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BFB2D" w14:textId="77777777" w:rsidR="00D45D86" w:rsidRPr="00D45D86" w:rsidRDefault="00D45D86" w:rsidP="00D45D86">
      <w:pPr>
        <w:spacing w:after="0" w:line="480" w:lineRule="auto"/>
        <w:ind w:left="360" w:hanging="360"/>
        <w:rPr>
          <w:rFonts w:ascii="Times New Roman" w:hAnsi="Times New Roman" w:cs="Times New Roman"/>
          <w:b/>
          <w:bCs/>
          <w:sz w:val="24"/>
          <w:szCs w:val="24"/>
        </w:rPr>
      </w:pPr>
      <w:r w:rsidRPr="00D45D86"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s 1. </w:t>
      </w:r>
    </w:p>
    <w:p w14:paraId="56AF5375" w14:textId="408C24C9" w:rsidR="00D45D86" w:rsidRPr="00C04EEC" w:rsidRDefault="00D45D86" w:rsidP="00D45D86">
      <w:pPr>
        <w:spacing w:after="0" w:line="480" w:lineRule="auto"/>
        <w:ind w:left="360" w:hanging="360"/>
        <w:rPr>
          <w:rFonts w:ascii="Times New Roman" w:hAnsi="Times New Roman" w:cs="Times New Roman"/>
          <w:b/>
          <w:bCs/>
          <w:sz w:val="24"/>
          <w:szCs w:val="24"/>
        </w:rPr>
      </w:pPr>
      <w:r w:rsidRPr="00C04EEC">
        <w:rPr>
          <w:rFonts w:ascii="Times New Roman" w:hAnsi="Times New Roman" w:cs="Times New Roman"/>
          <w:bCs/>
          <w:sz w:val="24"/>
          <w:szCs w:val="24"/>
        </w:rPr>
        <w:t>Analysis of the data according to the published protocol.</w:t>
      </w:r>
    </w:p>
    <w:p w14:paraId="1F2194A9" w14:textId="77777777" w:rsidR="00D45D86" w:rsidRDefault="00D45D86" w:rsidP="00D45D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50D31C" w14:textId="77777777" w:rsidR="00D45D86" w:rsidRPr="00C04EEC" w:rsidRDefault="00D45D86" w:rsidP="00D45D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EEC">
        <w:rPr>
          <w:rFonts w:ascii="Times New Roman" w:hAnsi="Times New Roman" w:cs="Times New Roman"/>
          <w:sz w:val="24"/>
          <w:szCs w:val="24"/>
        </w:rPr>
        <w:t xml:space="preserve">A generalized linear mixed model was used where the fixed effects were phase, ward, and the interaction of phase and ward, and a random intercept was included in the model to account for the repeated measurement over </w:t>
      </w:r>
      <w:r>
        <w:rPr>
          <w:rFonts w:ascii="Times New Roman" w:hAnsi="Times New Roman" w:cs="Times New Roman"/>
          <w:sz w:val="24"/>
          <w:szCs w:val="24"/>
        </w:rPr>
        <w:t xml:space="preserve">multiple </w:t>
      </w:r>
      <w:r w:rsidRPr="00C04EEC">
        <w:rPr>
          <w:rFonts w:ascii="Times New Roman" w:hAnsi="Times New Roman" w:cs="Times New Roman"/>
          <w:sz w:val="24"/>
          <w:szCs w:val="24"/>
        </w:rPr>
        <w:t xml:space="preserve">weeks within each phase. The analysis results in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04EEC">
        <w:rPr>
          <w:rFonts w:ascii="Times New Roman" w:hAnsi="Times New Roman" w:cs="Times New Roman"/>
          <w:sz w:val="24"/>
          <w:szCs w:val="24"/>
        </w:rPr>
        <w:t xml:space="preserve">1 show that the interaction was highly significant. Therefore, subsequent analyses were conducted based on only phase 1 data. The Tukey-Kramer adjusted comparisons among the conditions resulted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04EEC">
        <w:rPr>
          <w:rFonts w:ascii="Times New Roman" w:hAnsi="Times New Roman" w:cs="Times New Roman"/>
          <w:sz w:val="24"/>
          <w:szCs w:val="24"/>
        </w:rPr>
        <w:t xml:space="preserve">Both and Control conditions not being significantly different; however, these two conditions were significantly more effective than eithe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04EEC">
        <w:rPr>
          <w:rFonts w:ascii="Times New Roman" w:hAnsi="Times New Roman" w:cs="Times New Roman"/>
          <w:sz w:val="24"/>
          <w:szCs w:val="24"/>
        </w:rPr>
        <w:t xml:space="preserve">Eyes or Smell </w:t>
      </w:r>
      <w:r>
        <w:rPr>
          <w:rFonts w:ascii="Times New Roman" w:hAnsi="Times New Roman" w:cs="Times New Roman"/>
          <w:sz w:val="24"/>
          <w:szCs w:val="24"/>
        </w:rPr>
        <w:t xml:space="preserve">condition </w:t>
      </w:r>
      <w:r w:rsidRPr="00C04EEC">
        <w:rPr>
          <w:rFonts w:ascii="Times New Roman" w:hAnsi="Times New Roman" w:cs="Times New Roman"/>
          <w:sz w:val="24"/>
          <w:szCs w:val="24"/>
        </w:rPr>
        <w:t xml:space="preserve">(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04EEC">
        <w:rPr>
          <w:rFonts w:ascii="Times New Roman" w:hAnsi="Times New Roman" w:cs="Times New Roman"/>
          <w:sz w:val="24"/>
          <w:szCs w:val="24"/>
        </w:rPr>
        <w:t xml:space="preserve">2). </w:t>
      </w:r>
    </w:p>
    <w:p w14:paraId="45BFD075" w14:textId="77777777" w:rsidR="00D45D86" w:rsidRPr="00C04EEC" w:rsidRDefault="00D45D86" w:rsidP="00D45D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EE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04EEC">
        <w:rPr>
          <w:rFonts w:ascii="Times New Roman" w:hAnsi="Times New Roman" w:cs="Times New Roman"/>
          <w:sz w:val="24"/>
          <w:szCs w:val="24"/>
        </w:rPr>
        <w:t>1. Analysis of the cluster randomized crossover trial for gel.</w:t>
      </w:r>
    </w:p>
    <w:tbl>
      <w:tblPr>
        <w:tblW w:w="3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960"/>
        <w:gridCol w:w="960"/>
      </w:tblGrid>
      <w:tr w:rsidR="00D45D86" w:rsidRPr="00C04EEC" w14:paraId="09A6492A" w14:textId="77777777" w:rsidTr="001F1F1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AACF8EF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D6E043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663259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D45D86" w:rsidRPr="00C04EEC" w14:paraId="0A4CA7DC" w14:textId="77777777" w:rsidTr="001F1F1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B519903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7F03E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8406E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</w:tr>
      <w:tr w:rsidR="00D45D86" w:rsidRPr="00C04EEC" w14:paraId="6EAAD5FD" w14:textId="77777777" w:rsidTr="001F1F1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9D06BFA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B337C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82D179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45D86" w:rsidRPr="00C04EEC" w14:paraId="4B99B1AB" w14:textId="77777777" w:rsidTr="001F1F1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AE02C3E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se*war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E1E90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B76490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6241C04A" w14:textId="77777777" w:rsidR="00D45D86" w:rsidRDefault="00D45D86" w:rsidP="00D45D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04EEC">
        <w:rPr>
          <w:rFonts w:ascii="Times New Roman" w:hAnsi="Times New Roman" w:cs="Times New Roman"/>
          <w:sz w:val="24"/>
          <w:szCs w:val="24"/>
        </w:rPr>
        <w:t>n=9811</w:t>
      </w:r>
    </w:p>
    <w:p w14:paraId="0F7AC88D" w14:textId="77777777" w:rsidR="00D45D86" w:rsidRPr="00C04EEC" w:rsidRDefault="00D45D86" w:rsidP="00D45D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46C91C0" w14:textId="77777777" w:rsidR="00D45D86" w:rsidRPr="00C04EEC" w:rsidRDefault="00D45D86" w:rsidP="00D45D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EE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04EEC">
        <w:rPr>
          <w:rFonts w:ascii="Times New Roman" w:hAnsi="Times New Roman" w:cs="Times New Roman"/>
          <w:sz w:val="24"/>
          <w:szCs w:val="24"/>
        </w:rPr>
        <w:t>2. Analysis with only phase 1 data for gel.</w:t>
      </w:r>
    </w:p>
    <w:tbl>
      <w:tblPr>
        <w:tblW w:w="7460" w:type="dxa"/>
        <w:tblLook w:val="04A0" w:firstRow="1" w:lastRow="0" w:firstColumn="1" w:lastColumn="0" w:noHBand="0" w:noVBand="1"/>
      </w:tblPr>
      <w:tblGrid>
        <w:gridCol w:w="1700"/>
        <w:gridCol w:w="960"/>
        <w:gridCol w:w="960"/>
        <w:gridCol w:w="960"/>
        <w:gridCol w:w="960"/>
        <w:gridCol w:w="960"/>
        <w:gridCol w:w="960"/>
      </w:tblGrid>
      <w:tr w:rsidR="00D45D86" w:rsidRPr="00C04EEC" w14:paraId="7D05F094" w14:textId="77777777" w:rsidTr="001F1F1C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6C5D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D7C4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6BF2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F290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5B61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3C48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57CC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5D86" w:rsidRPr="00C04EEC" w14:paraId="0FD6951C" w14:textId="77777777" w:rsidTr="001F1F1C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608D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F057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21C3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D563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FC80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9A90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348B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5D86" w:rsidRPr="00C04EEC" w14:paraId="45696A66" w14:textId="77777777" w:rsidTr="001F1F1C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1A21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3E59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DEC8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81A3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72208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16240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306D2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5D86" w:rsidRPr="00C04EEC" w14:paraId="1E2AFEE1" w14:textId="77777777" w:rsidTr="001F1F1C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3A929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D8F7F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6A985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1780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6E93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ison P-values</w:t>
            </w:r>
          </w:p>
        </w:tc>
      </w:tr>
      <w:tr w:rsidR="00D45D86" w:rsidRPr="00C04EEC" w14:paraId="4BE9D348" w14:textId="77777777" w:rsidTr="001F1F1C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D2C7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22B7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9B3A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C442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D6B1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1F6B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FA8D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s</w:t>
            </w:r>
          </w:p>
        </w:tc>
      </w:tr>
      <w:tr w:rsidR="00D45D86" w:rsidRPr="00C04EEC" w14:paraId="000F269A" w14:textId="77777777" w:rsidTr="001F1F1C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45C0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B35D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BDBE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FC62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3E0D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5BB4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E035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5D86" w:rsidRPr="00C04EEC" w14:paraId="6A36D39F" w14:textId="77777777" w:rsidTr="001F1F1C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9126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4947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148B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D39D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13F0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B93B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B426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5D86" w:rsidRPr="00C04EEC" w14:paraId="52F9066A" w14:textId="77777777" w:rsidTr="001F1F1C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65F9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EF9A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C13B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EFE9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CB09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E8D1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7DE1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5D86" w:rsidRPr="00C04EEC" w14:paraId="46235FC3" w14:textId="77777777" w:rsidTr="001F1F1C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FD01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el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E9CE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4086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59D4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EB51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38FA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8B4A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561D996D" w14:textId="77777777" w:rsidR="00D45D86" w:rsidRPr="00C04EEC" w:rsidRDefault="00D45D86" w:rsidP="00D45D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04EEC">
        <w:rPr>
          <w:rFonts w:ascii="Times New Roman" w:hAnsi="Times New Roman" w:cs="Times New Roman"/>
          <w:sz w:val="24"/>
          <w:szCs w:val="24"/>
        </w:rPr>
        <w:t>n=1528</w:t>
      </w:r>
    </w:p>
    <w:p w14:paraId="4893BF6B" w14:textId="77777777" w:rsidR="00D45D86" w:rsidRPr="00C04EEC" w:rsidRDefault="00D45D86" w:rsidP="00D45D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233706" w14:textId="77777777" w:rsidR="00D45D86" w:rsidRPr="00C04EEC" w:rsidRDefault="00D45D86" w:rsidP="00D45D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EEC">
        <w:rPr>
          <w:rFonts w:ascii="Times New Roman" w:hAnsi="Times New Roman" w:cs="Times New Roman"/>
          <w:sz w:val="24"/>
          <w:szCs w:val="24"/>
        </w:rPr>
        <w:lastRenderedPageBreak/>
        <w:t xml:space="preserve">The same generalized linear mixed model was used to understand use of the soap dispenser. The analysis results in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04EEC">
        <w:rPr>
          <w:rFonts w:ascii="Times New Roman" w:hAnsi="Times New Roman" w:cs="Times New Roman"/>
          <w:sz w:val="24"/>
          <w:szCs w:val="24"/>
        </w:rPr>
        <w:t xml:space="preserve">3 show that the interaction was not significant, but the effect of ward was still very significant.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04EEC">
        <w:rPr>
          <w:rFonts w:ascii="Times New Roman" w:hAnsi="Times New Roman" w:cs="Times New Roman"/>
          <w:sz w:val="24"/>
          <w:szCs w:val="24"/>
        </w:rPr>
        <w:t>4 presents the analysis results for just phase 1 data with Tukey-Kramer adjusted comparisons among the conditions. Again, the Both and Control conditions were not significant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C04EEC">
        <w:rPr>
          <w:rFonts w:ascii="Times New Roman" w:hAnsi="Times New Roman" w:cs="Times New Roman"/>
          <w:sz w:val="24"/>
          <w:szCs w:val="24"/>
        </w:rPr>
        <w:t xml:space="preserve"> different, but these two conditions were significantly more effective than eithe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04EEC">
        <w:rPr>
          <w:rFonts w:ascii="Times New Roman" w:hAnsi="Times New Roman" w:cs="Times New Roman"/>
          <w:sz w:val="24"/>
          <w:szCs w:val="24"/>
        </w:rPr>
        <w:t>Eyes or Smell</w:t>
      </w:r>
      <w:r>
        <w:rPr>
          <w:rFonts w:ascii="Times New Roman" w:hAnsi="Times New Roman" w:cs="Times New Roman"/>
          <w:sz w:val="24"/>
          <w:szCs w:val="24"/>
        </w:rPr>
        <w:t xml:space="preserve"> condition</w:t>
      </w:r>
      <w:r w:rsidRPr="00C04EE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D02C223" w14:textId="77777777" w:rsidR="00D45D86" w:rsidRDefault="00D45D86" w:rsidP="00D45D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DE9433" w14:textId="77777777" w:rsidR="00D45D86" w:rsidRPr="00C04EEC" w:rsidRDefault="00D45D86" w:rsidP="00D45D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EE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04EEC">
        <w:rPr>
          <w:rFonts w:ascii="Times New Roman" w:hAnsi="Times New Roman" w:cs="Times New Roman"/>
          <w:sz w:val="24"/>
          <w:szCs w:val="24"/>
        </w:rPr>
        <w:t>3. Analysis of the cluster randomized crossover trial for soap.</w:t>
      </w:r>
    </w:p>
    <w:tbl>
      <w:tblPr>
        <w:tblW w:w="3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960"/>
        <w:gridCol w:w="960"/>
      </w:tblGrid>
      <w:tr w:rsidR="00D45D86" w:rsidRPr="00C04EEC" w14:paraId="6A9398BE" w14:textId="77777777" w:rsidTr="001F1F1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EE86069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78DF7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9DECD5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D45D86" w:rsidRPr="00C04EEC" w14:paraId="20067F49" w14:textId="77777777" w:rsidTr="001F1F1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B57AA68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313B83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C4E15D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</w:tr>
      <w:tr w:rsidR="00D45D86" w:rsidRPr="00C04EEC" w14:paraId="0040252A" w14:textId="77777777" w:rsidTr="001F1F1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44DC679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3D737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2428DB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45D86" w:rsidRPr="00C04EEC" w14:paraId="6FF45E2E" w14:textId="77777777" w:rsidTr="001F1F1C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7DE7A4D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se*war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069EBC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047474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</w:tr>
    </w:tbl>
    <w:p w14:paraId="0CCDF4F6" w14:textId="77777777" w:rsidR="00D45D86" w:rsidRPr="00C04EEC" w:rsidRDefault="00D45D86" w:rsidP="00D45D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04EEC">
        <w:rPr>
          <w:rFonts w:ascii="Times New Roman" w:hAnsi="Times New Roman" w:cs="Times New Roman"/>
          <w:sz w:val="24"/>
          <w:szCs w:val="24"/>
        </w:rPr>
        <w:t>n=9811</w:t>
      </w:r>
    </w:p>
    <w:p w14:paraId="543B4AB9" w14:textId="77777777" w:rsidR="00D45D86" w:rsidRDefault="00D45D86" w:rsidP="00D45D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AE6E62" w14:textId="77777777" w:rsidR="00D45D86" w:rsidRDefault="00D45D86" w:rsidP="00D45D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CD4A8B" w14:textId="77777777" w:rsidR="00D45D86" w:rsidRPr="00C04EEC" w:rsidRDefault="00D45D86" w:rsidP="00D45D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EE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04EEC">
        <w:rPr>
          <w:rFonts w:ascii="Times New Roman" w:hAnsi="Times New Roman" w:cs="Times New Roman"/>
          <w:sz w:val="24"/>
          <w:szCs w:val="24"/>
        </w:rPr>
        <w:t>4. Analysis with only phase 1 data for soap.</w:t>
      </w:r>
    </w:p>
    <w:tbl>
      <w:tblPr>
        <w:tblW w:w="7460" w:type="dxa"/>
        <w:tblLook w:val="04A0" w:firstRow="1" w:lastRow="0" w:firstColumn="1" w:lastColumn="0" w:noHBand="0" w:noVBand="1"/>
      </w:tblPr>
      <w:tblGrid>
        <w:gridCol w:w="1700"/>
        <w:gridCol w:w="960"/>
        <w:gridCol w:w="960"/>
        <w:gridCol w:w="960"/>
        <w:gridCol w:w="960"/>
        <w:gridCol w:w="960"/>
        <w:gridCol w:w="960"/>
      </w:tblGrid>
      <w:tr w:rsidR="00D45D86" w:rsidRPr="00C04EEC" w14:paraId="34C8F4A5" w14:textId="77777777" w:rsidTr="001F1F1C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7F08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19CB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49F4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DAE0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96EC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A385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D93E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5D86" w:rsidRPr="00C04EEC" w14:paraId="284E82BA" w14:textId="77777777" w:rsidTr="001F1F1C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1E9B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F0C8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05A4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4E61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A500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A898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C6E1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5D86" w:rsidRPr="00C04EEC" w14:paraId="48C273E2" w14:textId="77777777" w:rsidTr="001F1F1C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DD01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5B7D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8203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5806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7BB16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1442F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1AF65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5D86" w:rsidRPr="00C04EEC" w14:paraId="64309388" w14:textId="77777777" w:rsidTr="001F1F1C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475CC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80500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4AE70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C592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456F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ison P-values</w:t>
            </w:r>
          </w:p>
        </w:tc>
      </w:tr>
      <w:tr w:rsidR="00D45D86" w:rsidRPr="00C04EEC" w14:paraId="28270866" w14:textId="77777777" w:rsidTr="001F1F1C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AAF0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8D8F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6EA8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F65A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B3EF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BE7B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2277" w14:textId="77777777" w:rsidR="00D45D86" w:rsidRPr="00C04EEC" w:rsidRDefault="00D45D86" w:rsidP="001F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s</w:t>
            </w:r>
          </w:p>
        </w:tc>
      </w:tr>
      <w:tr w:rsidR="00D45D86" w:rsidRPr="00C04EEC" w14:paraId="1EDD6BEF" w14:textId="77777777" w:rsidTr="001F1F1C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EA5F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3CFD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A720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6226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1861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3380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B5C6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5D86" w:rsidRPr="00C04EEC" w14:paraId="7F746709" w14:textId="77777777" w:rsidTr="001F1F1C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852B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9831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53E9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EFC1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9E59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90FF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9095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5D86" w:rsidRPr="00C04EEC" w14:paraId="22091DDE" w14:textId="77777777" w:rsidTr="001F1F1C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CC57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FA0C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9365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7F68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79F7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F9FC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F8C3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45D86" w:rsidRPr="00C04EEC" w14:paraId="3447AC2B" w14:textId="77777777" w:rsidTr="001F1F1C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9CFF" w14:textId="77777777" w:rsidR="00D45D86" w:rsidRPr="00C04EEC" w:rsidRDefault="00D45D86" w:rsidP="001F1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el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CA2F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6E53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4CA8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8F16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38D4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DDFB" w14:textId="77777777" w:rsidR="00D45D86" w:rsidRPr="00C04EEC" w:rsidRDefault="00D45D86" w:rsidP="001F1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E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</w:tr>
    </w:tbl>
    <w:p w14:paraId="3CA4BA20" w14:textId="77777777" w:rsidR="00D45D86" w:rsidRPr="00C04EEC" w:rsidRDefault="00D45D86" w:rsidP="00D45D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04EEC">
        <w:rPr>
          <w:rFonts w:ascii="Times New Roman" w:hAnsi="Times New Roman" w:cs="Times New Roman"/>
          <w:sz w:val="24"/>
          <w:szCs w:val="24"/>
        </w:rPr>
        <w:t>n=1528</w:t>
      </w:r>
    </w:p>
    <w:p w14:paraId="1E49D76B" w14:textId="77777777" w:rsidR="00086C4F" w:rsidRDefault="00D45D86"/>
    <w:sectPr w:rsidR="00086C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D86"/>
    <w:rsid w:val="00360E28"/>
    <w:rsid w:val="005E76B0"/>
    <w:rsid w:val="00A82DD2"/>
    <w:rsid w:val="00D45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136A4"/>
  <w15:chartTrackingRefBased/>
  <w15:docId w15:val="{91F1CC51-E1D4-6F4F-9184-D54A666C2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D86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814</Characters>
  <Application>Microsoft Office Word</Application>
  <DocSecurity>0</DocSecurity>
  <Lines>64</Lines>
  <Paragraphs>30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ke, Kelly</dc:creator>
  <cp:keywords/>
  <dc:description/>
  <cp:lastModifiedBy>Schmidtke, Kelly</cp:lastModifiedBy>
  <cp:revision>1</cp:revision>
  <dcterms:created xsi:type="dcterms:W3CDTF">2021-09-19T09:14:00Z</dcterms:created>
  <dcterms:modified xsi:type="dcterms:W3CDTF">2021-09-19T09:15:00Z</dcterms:modified>
</cp:coreProperties>
</file>